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tLeast" w:line="288"/>
        <w:textAlignment w:val="center"/>
        <w:rPr>
          <w:rFonts w:ascii="Arial" w:hAnsi="Arial" w:cs="Arial"/>
          <w:b/>
          <w:b/>
          <w:color w:val="0A0905"/>
          <w:sz w:val="22"/>
          <w:szCs w:val="22"/>
          <w:lang w:val="en-GB"/>
        </w:rPr>
      </w:pPr>
      <w:r>
        <w:rPr>
          <w:rFonts w:cs="Arial" w:ascii="Arial" w:hAnsi="Arial"/>
          <w:b/>
          <w:color w:val="0A0905"/>
          <w:sz w:val="22"/>
          <w:szCs w:val="22"/>
          <w:lang w:val="en-GB"/>
        </w:rPr>
        <w:t>Text S2. Search terms for Embase via OVID</w:t>
      </w:r>
    </w:p>
    <w:p>
      <w:pPr>
        <w:pStyle w:val="Normal"/>
        <w:shd w:fill="FFFFFF" w:val="clear"/>
        <w:spacing w:lineRule="atLeast" w:line="288"/>
        <w:textAlignment w:val="center"/>
        <w:rPr>
          <w:rFonts w:ascii="Arial" w:hAnsi="Arial" w:cs="Arial"/>
          <w:b/>
          <w:b/>
          <w:color w:val="0A0905"/>
          <w:sz w:val="22"/>
          <w:szCs w:val="22"/>
          <w:lang w:val="en-GB"/>
        </w:rPr>
      </w:pPr>
      <w:r>
        <w:rPr>
          <w:rFonts w:cs="Arial" w:ascii="Arial" w:hAnsi="Arial"/>
          <w:b/>
          <w:color w:val="0A0905"/>
          <w:sz w:val="22"/>
          <w:szCs w:val="22"/>
          <w:lang w:val="en-GB"/>
        </w:rPr>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 Developing Country.sh.</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 (Africa or Asia or Caribbean or West Indies or South America or Latin America or Central America).hw,ti,ab,cp.</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cp.</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4. ((developing or less* developed or under developed or underdeveloped or middle income or low* income or underserved or under served or deprived or poor*) adj (countr* or nation? or population? or world)).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5. ((developing or less* developed or under developed or underdeveloped or middle income or low* income) adj (economy or economies)).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6. (low* adj (gdp or gnp or gross domestic or gross national)).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7. (low adj3 middle adj3 countr*).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8. (lmic or lmics or third world or lami countr*).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9. transitional countr*.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0. or/1-9</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1. exp somatoform disorder/</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2. exp depression/</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3. exp anxiety/</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4. exp puerperal depression/</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5. exp mother/</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6. exp pregnancy/</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7. exp prenatal care/</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8. exp postnatal care/</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19. 15 or 16 or 17 or 18</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0. 11 or 12 or 13</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1. 19 and 20</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2. exp randomized controlled trials/</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3. randomized controlled trial.pt.</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4. controlled clinical trial.pt.</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5. exp random allocation/</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6. (random$ or allocat$ or assign$).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7. exp clinical trials/</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8. (clin$ adj25 trial$).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29. random$.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0. program evaluation/</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1. program development/</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2. feasibility studies/</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3. pilot projects/</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4. comparative study/</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5. review.pt.</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6. review.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7. (meta-analysis or meta-analyses).ti,ab.</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8. meta-analysis.pt.</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39. (((common adj mental adj disorders) or anxiety or depression or distress or (panic adj disorder) or (depressive adj disorder) or (depressive adj symptoms) or (anxious adj symptoms) or (somatization adj symptoms) or (somatisation adj symptoms) or (somatization adj disorder) or (somatisation adj disorder) or (somatoform adj symptoms)) and (maternal or antenatal or (ante adj natal) or perinatal or (peri adj natal) or pregnancy or postpartum or (post adj partum) or postnatal or (post adj natal) or puerperal or baby)).mp. [mp=title, abstract, subject headings, heading word, drug trade name, original title, device manufacturer, drug manufacturer, device trade name, keyword]</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40. 14 or 21 or 39</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41. or/22-38</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42. 10 and 40 and 41</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t>43. limit 42 to human</w:t>
      </w:r>
    </w:p>
    <w:p>
      <w:pPr>
        <w:pStyle w:val="Normal"/>
        <w:shd w:fill="FFFFFF" w:val="clear"/>
        <w:spacing w:lineRule="atLeast" w:line="360"/>
        <w:textAlignment w:val="center"/>
        <w:rPr>
          <w:rFonts w:ascii="Arial" w:hAnsi="Arial" w:cs="Arial"/>
          <w:color w:val="0A0905"/>
          <w:sz w:val="22"/>
          <w:szCs w:val="22"/>
          <w:lang w:val="en-GB"/>
        </w:rPr>
      </w:pPr>
      <w:r>
        <w:rPr>
          <w:rFonts w:cs="Arial" w:ascii="Arial" w:hAnsi="Arial"/>
          <w:color w:val="0A0905"/>
          <w:sz w:val="22"/>
          <w:szCs w:val="22"/>
          <w:lang w:val="en-GB"/>
        </w:rPr>
      </w:r>
    </w:p>
    <w:p>
      <w:pPr>
        <w:pStyle w:val="Normal"/>
        <w:rPr>
          <w:rFonts w:ascii="Arial" w:hAnsi="Arial" w:cs="Arial"/>
          <w:color w:val="0A0905"/>
          <w:sz w:val="22"/>
          <w:szCs w:val="22"/>
          <w:lang w:val="en-GB"/>
        </w:rPr>
      </w:pPr>
      <w:r>
        <w:rPr>
          <w:rFonts w:cs="Arial" w:ascii="Arial" w:hAnsi="Arial"/>
          <w:color w:val="0A0905"/>
          <w:sz w:val="22"/>
          <w:szCs w:val="22"/>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0T14:48:00Z</dcterms:created>
  <dc:creator>Kelly Clarke</dc:creator>
  <dc:description/>
  <cp:keywords/>
  <dc:language>en-US</dc:language>
  <cp:lastModifiedBy>Kelly Clarke</cp:lastModifiedBy>
  <dcterms:modified xsi:type="dcterms:W3CDTF">2013-08-29T07:19:00Z</dcterms:modified>
  <cp:revision>8</cp:revision>
  <dc:subject/>
  <dc:title/>
</cp:coreProperties>
</file>